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pporting evidences.</w:t>
      </w:r>
      <w:r>
        <w:rPr>
          <w:rFonts w:cs="Times New Roman" w:ascii="Times New Roman" w:hAnsi="Times New Roman"/>
          <w:sz w:val="24"/>
          <w:szCs w:val="24"/>
        </w:rPr>
        <w:t xml:space="preserve"> The list of supporting evidences that confirmed the regulation of some probe sets in SRSF2-over-expressing H358 lung cancer cells in comparison to H358 </w:t>
      </w:r>
      <w:r>
        <w:rPr/>
        <w:t>control cells is presented.</w:t>
      </w:r>
    </w:p>
    <w:tbl>
      <w:tblPr>
        <w:tblW w:w="8933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0"/>
        <w:gridCol w:w="2881"/>
        <w:gridCol w:w="1134"/>
        <w:gridCol w:w="1138"/>
        <w:gridCol w:w="1260"/>
        <w:gridCol w:w="1260"/>
      </w:tblGrid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Gene Symbol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gion Name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gion Type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Regulation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Fold-Change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-Value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KT3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e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ex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2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.27E-02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AKT3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e6_e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uncti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5.20E-03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ER1/EGFR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e18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ex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8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.08E-02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IF1A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e8_e9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uncti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6E-03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HIF1A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e9_e10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uncti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0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7E-02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e4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ex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.92E-02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e4_ae8_acceptor_alter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uncti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own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27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9.34E-02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ae6_donor_alter_1_e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uncti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4.14E-03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ae7_donor_alter_ae8_acceptor_alter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uncti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5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48E-08</w:t>
            </w:r>
          </w:p>
        </w:tc>
      </w:tr>
      <w:tr>
        <w:trPr>
          <w:trHeight w:val="338" w:hRule="atLeast"/>
        </w:trPr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fr-FR"/>
              </w:rPr>
              <w:t>VEGFA</w:t>
            </w:r>
          </w:p>
        </w:tc>
        <w:tc>
          <w:tcPr>
            <w:tcW w:w="288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e7_ae8_acceptor_alter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junction</w:t>
            </w:r>
          </w:p>
        </w:tc>
        <w:tc>
          <w:tcPr>
            <w:tcW w:w="113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up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3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6.62E-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5:16:00Z</dcterms:created>
  <dc:creator>lacosta</dc:creator>
  <dc:description/>
  <cp:keywords/>
  <dc:language>en-US</dc:language>
  <cp:lastModifiedBy>Real, Francis Frank</cp:lastModifiedBy>
  <dcterms:modified xsi:type="dcterms:W3CDTF">2014-01-21T12:06:00Z</dcterms:modified>
  <cp:revision>3</cp:revision>
  <dc:subject/>
  <dc:title/>
</cp:coreProperties>
</file>